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A59" w:rsidRPr="00AE7CC4" w:rsidRDefault="00C221BE" w:rsidP="00BE3A59">
      <w:r>
        <w:fldChar w:fldCharType="begin"/>
      </w:r>
      <w:r w:rsidR="003435F7">
        <w:instrText xml:space="preserve"> HYPERLINK "Proteomics%20MS%20supplementary.docx" </w:instrText>
      </w:r>
      <w:r>
        <w:fldChar w:fldCharType="separate"/>
      </w:r>
      <w:r w:rsidR="003435F7" w:rsidRPr="003435F7">
        <w:rPr>
          <w:rStyle w:val="Hyperlink"/>
        </w:rPr>
        <w:t>Proteomics MS supplementary.docx</w:t>
      </w:r>
      <w:r>
        <w:fldChar w:fldCharType="end"/>
      </w:r>
    </w:p>
    <w:p w:rsidR="00BE3A59" w:rsidRPr="00AE7CC4" w:rsidRDefault="00BE3A59" w:rsidP="00BE3A59">
      <w:pPr>
        <w:jc w:val="both"/>
        <w:rPr>
          <w:rFonts w:ascii="Times New Roman" w:hAnsi="Times New Roman" w:cs="Times New Roman"/>
        </w:rPr>
      </w:pPr>
      <w:bookmarkStart w:id="0" w:name="_Hlk62849947"/>
      <w:r w:rsidRPr="00AE7CC4">
        <w:rPr>
          <w:rFonts w:ascii="Times New Roman" w:hAnsi="Times New Roman" w:cs="Times New Roman"/>
          <w:b/>
          <w:bCs/>
        </w:rPr>
        <w:t>Fi</w:t>
      </w:r>
      <w:r w:rsidR="00816DA3" w:rsidRPr="00AE7CC4">
        <w:rPr>
          <w:rFonts w:ascii="Times New Roman" w:hAnsi="Times New Roman" w:cs="Times New Roman"/>
          <w:b/>
          <w:bCs/>
        </w:rPr>
        <w:t>g. S1</w:t>
      </w:r>
      <w:r w:rsidRPr="00AE7CC4">
        <w:rPr>
          <w:rFonts w:ascii="Times New Roman" w:hAnsi="Times New Roman" w:cs="Times New Roman"/>
        </w:rPr>
        <w:t xml:space="preserve">: </w:t>
      </w:r>
      <w:bookmarkEnd w:id="0"/>
      <w:r w:rsidRPr="00AE7CC4">
        <w:rPr>
          <w:rFonts w:ascii="Times New Roman" w:hAnsi="Times New Roman" w:cs="Times New Roman"/>
        </w:rPr>
        <w:t>Representative MRI images showing A. Brain of PDCI (yellow arrow</w:t>
      </w:r>
      <w:r w:rsidR="00816DA3" w:rsidRPr="00AE7CC4">
        <w:rPr>
          <w:rFonts w:ascii="Times New Roman" w:hAnsi="Times New Roman" w:cs="Times New Roman"/>
        </w:rPr>
        <w:t>)</w:t>
      </w:r>
      <w:r w:rsidRPr="00AE7CC4">
        <w:rPr>
          <w:rFonts w:ascii="Times New Roman" w:hAnsi="Times New Roman" w:cs="Times New Roman"/>
        </w:rPr>
        <w:t xml:space="preserve"> indicates </w:t>
      </w:r>
      <w:r w:rsidR="00816DA3" w:rsidRPr="00AE7CC4">
        <w:rPr>
          <w:rFonts w:ascii="Times New Roman" w:hAnsi="Times New Roman" w:cs="Times New Roman"/>
        </w:rPr>
        <w:t>the swallow tail</w:t>
      </w:r>
      <w:r w:rsidR="00345BDC">
        <w:rPr>
          <w:rFonts w:ascii="Times New Roman" w:hAnsi="Times New Roman" w:cs="Times New Roman"/>
        </w:rPr>
        <w:t xml:space="preserve"> on the left and its absence on the right. </w:t>
      </w:r>
      <w:r w:rsidR="00816DA3" w:rsidRPr="00AE7CC4">
        <w:rPr>
          <w:rFonts w:ascii="Times New Roman" w:hAnsi="Times New Roman" w:cs="Times New Roman"/>
        </w:rPr>
        <w:t>B. Brain of NPH (red arrow) indicates acute angle formed by the Corpus callosum, (white arrow) indicates crowded parasagittal sulci</w:t>
      </w:r>
      <w:r w:rsidR="00AA5140" w:rsidRPr="00AE7CC4">
        <w:rPr>
          <w:rFonts w:ascii="Times New Roman" w:hAnsi="Times New Roman" w:cs="Times New Roman"/>
        </w:rPr>
        <w:t>.</w:t>
      </w:r>
    </w:p>
    <w:p w:rsidR="00BE3A59" w:rsidRPr="00AE7CC4" w:rsidRDefault="00BE3A59" w:rsidP="00BE3A59"/>
    <w:p w:rsidR="00BE3A59" w:rsidRPr="00AE7CC4" w:rsidRDefault="00C221BE" w:rsidP="00BE3A59">
      <w:r w:rsidRPr="00C221BE">
        <w:rPr>
          <w:rFonts w:ascii="Times New Roman" w:hAnsi="Times New Roman" w:cs="Times New Roman"/>
          <w:b/>
          <w:bCs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21pt;margin-top:10.55pt;width:25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" stroked="f">
            <v:textbox style="mso-fit-shape-to-text:t">
              <w:txbxContent>
                <w:p w:rsidR="00816DA3" w:rsidRPr="00816DA3" w:rsidRDefault="00816DA3">
                  <w:pPr>
                    <w:rPr>
                      <w:sz w:val="24"/>
                      <w:szCs w:val="24"/>
                    </w:rPr>
                  </w:pPr>
                  <w:r w:rsidRPr="00816DA3">
                    <w:rPr>
                      <w:sz w:val="24"/>
                      <w:szCs w:val="24"/>
                    </w:rPr>
                    <w:t>A.</w:t>
                  </w:r>
                </w:p>
              </w:txbxContent>
            </v:textbox>
            <w10:wrap type="square"/>
          </v:shape>
        </w:pict>
      </w:r>
      <w:r w:rsidRPr="00C221BE">
        <w:rPr>
          <w:rFonts w:ascii="Times New Roman" w:hAnsi="Times New Roman" w:cs="Times New Roman"/>
          <w:b/>
          <w:bCs/>
          <w:noProof/>
        </w:rPr>
        <w:pict>
          <v:shape id="_x0000_s1027" type="#_x0000_t202" style="position:absolute;margin-left:240.5pt;margin-top:12.55pt;width:33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" stroked="f">
            <v:textbox style="mso-fit-shape-to-text:t">
              <w:txbxContent>
                <w:p w:rsidR="00816DA3" w:rsidRPr="00816DA3" w:rsidRDefault="00816DA3" w:rsidP="00816DA3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B</w:t>
                  </w:r>
                  <w:r w:rsidRPr="00816DA3">
                    <w:rPr>
                      <w:sz w:val="24"/>
                      <w:szCs w:val="24"/>
                    </w:rPr>
                    <w:t>.</w:t>
                  </w:r>
                </w:p>
              </w:txbxContent>
            </v:textbox>
            <w10:wrap type="square"/>
          </v:shape>
        </w:pict>
      </w:r>
    </w:p>
    <w:p w:rsidR="005B7683" w:rsidRPr="00AE7CC4" w:rsidRDefault="00BE3A59" w:rsidP="00816DA3">
      <w:pPr>
        <w:jc w:val="center"/>
      </w:pPr>
      <w:r w:rsidRPr="00AE7CC4">
        <w:br w:type="textWrapping" w:clear="all"/>
      </w:r>
    </w:p>
    <w:p w:rsidR="00A33DAA" w:rsidRPr="00AE7CC4" w:rsidRDefault="00AA5140" w:rsidP="00816DA3">
      <w:pPr>
        <w:jc w:val="center"/>
      </w:pPr>
      <w:r w:rsidRPr="00AE7CC4">
        <w:rPr>
          <w:noProof/>
        </w:rPr>
        <w:drawing>
          <wp:inline distT="0" distB="0" distL="0" distR="0">
            <wp:extent cx="5361629" cy="275336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922" cy="2764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7683" w:rsidRPr="00AE7CC4" w:rsidRDefault="005B7683" w:rsidP="00816DA3">
      <w:pPr>
        <w:jc w:val="center"/>
      </w:pPr>
    </w:p>
    <w:p w:rsidR="005B7683" w:rsidRPr="00AE7CC4" w:rsidRDefault="005B7683" w:rsidP="00816DA3">
      <w:pPr>
        <w:jc w:val="center"/>
      </w:pPr>
    </w:p>
    <w:p w:rsidR="005B7683" w:rsidRPr="00AE7CC4" w:rsidRDefault="005B7683" w:rsidP="00816DA3">
      <w:pPr>
        <w:jc w:val="center"/>
      </w:pPr>
    </w:p>
    <w:p w:rsidR="005B7683" w:rsidRPr="00AE7CC4" w:rsidRDefault="005B7683" w:rsidP="00816DA3">
      <w:pPr>
        <w:jc w:val="center"/>
      </w:pPr>
    </w:p>
    <w:p w:rsidR="005B7683" w:rsidRPr="00AE7CC4" w:rsidRDefault="005B7683" w:rsidP="00816DA3">
      <w:pPr>
        <w:jc w:val="center"/>
      </w:pPr>
    </w:p>
    <w:p w:rsidR="005B7683" w:rsidRPr="00AE7CC4" w:rsidRDefault="005B7683" w:rsidP="00816DA3">
      <w:pPr>
        <w:jc w:val="center"/>
      </w:pPr>
    </w:p>
    <w:p w:rsidR="005B7683" w:rsidRPr="00AE7CC4" w:rsidRDefault="005B7683" w:rsidP="00816DA3">
      <w:pPr>
        <w:jc w:val="center"/>
      </w:pPr>
    </w:p>
    <w:p w:rsidR="005B7683" w:rsidRPr="00AE7CC4" w:rsidRDefault="005B7683" w:rsidP="00816DA3">
      <w:pPr>
        <w:jc w:val="center"/>
      </w:pPr>
    </w:p>
    <w:p w:rsidR="005B7683" w:rsidRPr="00AE7CC4" w:rsidRDefault="005B7683" w:rsidP="00816DA3">
      <w:pPr>
        <w:jc w:val="center"/>
      </w:pPr>
    </w:p>
    <w:p w:rsidR="005B7683" w:rsidRPr="00AE7CC4" w:rsidRDefault="005B7683" w:rsidP="00816DA3">
      <w:pPr>
        <w:jc w:val="center"/>
      </w:pPr>
    </w:p>
    <w:p w:rsidR="005B7683" w:rsidRPr="00AE7CC4" w:rsidRDefault="005B7683" w:rsidP="00816DA3">
      <w:pPr>
        <w:jc w:val="center"/>
      </w:pPr>
    </w:p>
    <w:p w:rsidR="005B7683" w:rsidRPr="00AE7CC4" w:rsidRDefault="005B7683" w:rsidP="005B7683">
      <w:pPr>
        <w:jc w:val="both"/>
        <w:rPr>
          <w:rFonts w:ascii="Times New Roman" w:hAnsi="Times New Roman" w:cs="Times New Roman"/>
        </w:rPr>
      </w:pPr>
      <w:r w:rsidRPr="00AE7CC4">
        <w:rPr>
          <w:rFonts w:ascii="Times New Roman" w:hAnsi="Times New Roman" w:cs="Times New Roman"/>
          <w:b/>
          <w:bCs/>
        </w:rPr>
        <w:lastRenderedPageBreak/>
        <w:t>Fig. S2</w:t>
      </w:r>
      <w:r w:rsidRPr="00AE7CC4">
        <w:rPr>
          <w:rFonts w:ascii="Times New Roman" w:hAnsi="Times New Roman" w:cs="Times New Roman"/>
        </w:rPr>
        <w:t xml:space="preserve">: Photomicrographs representing mass spectra of A. Fibrinogen α chain; B. Fibrinogen β chain; </w:t>
      </w:r>
      <w:r w:rsidR="00334CB7" w:rsidRPr="00AE7CC4">
        <w:rPr>
          <w:rFonts w:ascii="Times New Roman" w:hAnsi="Times New Roman" w:cs="Times New Roman"/>
        </w:rPr>
        <w:t>C. Fibrinogen γ chain; D. Gelsolin; E. Apo-AI; F. Apo-AIV</w:t>
      </w:r>
    </w:p>
    <w:p w:rsidR="005B7683" w:rsidRPr="00AE7CC4" w:rsidRDefault="005B7683" w:rsidP="00816DA3">
      <w:pPr>
        <w:jc w:val="center"/>
      </w:pPr>
    </w:p>
    <w:p w:rsidR="005B7683" w:rsidRPr="00AE7CC4" w:rsidRDefault="002235AC" w:rsidP="002235AC">
      <w:pPr>
        <w:jc w:val="center"/>
      </w:pPr>
      <w:r w:rsidRPr="00AE7CC4">
        <w:rPr>
          <w:noProof/>
        </w:rPr>
        <w:drawing>
          <wp:inline distT="0" distB="0" distL="0" distR="0">
            <wp:extent cx="5908428" cy="467621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551" cy="4685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2680" w:rsidRPr="00AE7CC4" w:rsidRDefault="00B92680" w:rsidP="00B92680"/>
    <w:p w:rsidR="00B92680" w:rsidRPr="00AE7CC4" w:rsidRDefault="00B92680" w:rsidP="00B92680"/>
    <w:p w:rsidR="00B92680" w:rsidRPr="00AE7CC4" w:rsidRDefault="00B92680" w:rsidP="00B92680"/>
    <w:p w:rsidR="00B92680" w:rsidRPr="00AE7CC4" w:rsidRDefault="00B92680" w:rsidP="00B92680"/>
    <w:p w:rsidR="00B92680" w:rsidRPr="00AE7CC4" w:rsidRDefault="00B92680" w:rsidP="00B92680"/>
    <w:p w:rsidR="00B92680" w:rsidRPr="00AE7CC4" w:rsidRDefault="00B92680" w:rsidP="00B92680"/>
    <w:p w:rsidR="00F412DA" w:rsidRPr="00AE7CC4" w:rsidRDefault="00F412DA" w:rsidP="00B92680"/>
    <w:p w:rsidR="00F412DA" w:rsidRPr="00AE7CC4" w:rsidRDefault="00F412DA" w:rsidP="00B92680"/>
    <w:p w:rsidR="00F412DA" w:rsidRPr="00AE7CC4" w:rsidRDefault="00F412DA" w:rsidP="00B92680"/>
    <w:p w:rsidR="00F412DA" w:rsidRPr="00AE7CC4" w:rsidRDefault="001B4E47" w:rsidP="00377672">
      <w:pPr>
        <w:jc w:val="both"/>
        <w:rPr>
          <w:rFonts w:ascii="Times New Roman" w:hAnsi="Times New Roman" w:cs="Times New Roman"/>
          <w:sz w:val="24"/>
          <w:szCs w:val="24"/>
        </w:rPr>
      </w:pPr>
      <w:r w:rsidRPr="00AE7CC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:</w:t>
      </w:r>
      <w:r w:rsidRPr="00AE7CC4">
        <w:rPr>
          <w:rFonts w:ascii="Times New Roman" w:hAnsi="Times New Roman" w:cs="Times New Roman"/>
          <w:sz w:val="24"/>
          <w:szCs w:val="24"/>
        </w:rPr>
        <w:t xml:space="preserve"> Correlation between neuropsychological assessment test percentiles and ELISA based concentration of proteins viz. Fibrinogen, CFAH, APO-AI, APO-AIV, APO-AI</w:t>
      </w:r>
      <w:proofErr w:type="gramStart"/>
      <w:r w:rsidRPr="00AE7CC4">
        <w:rPr>
          <w:rFonts w:ascii="Times New Roman" w:hAnsi="Times New Roman" w:cs="Times New Roman"/>
          <w:sz w:val="24"/>
          <w:szCs w:val="24"/>
        </w:rPr>
        <w:t>:APO</w:t>
      </w:r>
      <w:proofErr w:type="gramEnd"/>
      <w:r w:rsidRPr="00AE7CC4">
        <w:rPr>
          <w:rFonts w:ascii="Times New Roman" w:hAnsi="Times New Roman" w:cs="Times New Roman"/>
          <w:sz w:val="24"/>
          <w:szCs w:val="24"/>
        </w:rPr>
        <w:t>-AIV in NPH. Significant correlation coefficients and p-values are highlighted in red.</w:t>
      </w:r>
      <w:r w:rsidRPr="00AE7CC4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/>
      </w:tblPr>
      <w:tblGrid>
        <w:gridCol w:w="2605"/>
        <w:gridCol w:w="1422"/>
        <w:gridCol w:w="1161"/>
        <w:gridCol w:w="875"/>
        <w:gridCol w:w="1036"/>
        <w:gridCol w:w="1061"/>
        <w:gridCol w:w="1214"/>
      </w:tblGrid>
      <w:tr w:rsidR="00AE7CC4" w:rsidRPr="00AE7CC4" w:rsidTr="0007738C">
        <w:trPr>
          <w:trHeight w:val="288"/>
        </w:trPr>
        <w:tc>
          <w:tcPr>
            <w:tcW w:w="260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noWrap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Fibrinogen( conc ng/ml)</w:t>
            </w:r>
          </w:p>
        </w:tc>
        <w:tc>
          <w:tcPr>
            <w:tcW w:w="875" w:type="dxa"/>
            <w:noWrap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FAH (</w:t>
            </w:r>
            <w:proofErr w:type="spellStart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nc</w:t>
            </w:r>
            <w:proofErr w:type="spellEnd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 xml:space="preserve"> pg/ml)</w:t>
            </w:r>
          </w:p>
        </w:tc>
        <w:tc>
          <w:tcPr>
            <w:tcW w:w="1036" w:type="dxa"/>
            <w:noWrap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Apo-AI(conc ug/ml)</w:t>
            </w:r>
          </w:p>
        </w:tc>
        <w:tc>
          <w:tcPr>
            <w:tcW w:w="1050" w:type="dxa"/>
            <w:noWrap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 xml:space="preserve">Apo-AIV </w:t>
            </w:r>
            <w:proofErr w:type="spellStart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ncpg</w:t>
            </w:r>
            <w:proofErr w:type="spellEnd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214" w:type="dxa"/>
            <w:noWrap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Apo-</w:t>
            </w:r>
            <w:proofErr w:type="spellStart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AI:Apo</w:t>
            </w:r>
            <w:proofErr w:type="spellEnd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AIV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 w:val="restart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138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092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  <w:r w:rsidRPr="00AE7C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255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587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717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901</w:t>
            </w:r>
          </w:p>
        </w:tc>
      </w:tr>
      <w:tr w:rsidR="00AE7CC4" w:rsidRPr="00AE7CC4" w:rsidTr="0007738C">
        <w:trPr>
          <w:trHeight w:val="324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 w:val="restart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WA percentile</w:t>
            </w: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500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567</w:t>
            </w:r>
            <w:r w:rsidRPr="00AE7C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167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619</w:t>
            </w:r>
            <w:r w:rsidRPr="00AE7C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371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</w:tr>
      <w:tr w:rsidR="00AE7CC4" w:rsidRPr="00AE7CC4" w:rsidTr="0007738C">
        <w:trPr>
          <w:trHeight w:val="288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 w:val="restart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ANT percentile</w:t>
            </w: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514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400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400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618</w:t>
            </w:r>
            <w:r w:rsidRPr="00AE7C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400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</w:tr>
      <w:tr w:rsidR="00AE7CC4" w:rsidRPr="00AE7CC4" w:rsidTr="0007738C">
        <w:trPr>
          <w:trHeight w:val="288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 w:val="restart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Verbal N back 2  ERROR percentile</w:t>
            </w: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057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229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741</w:t>
            </w:r>
            <w:r w:rsidRPr="00AE7C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</w:tr>
      <w:tr w:rsidR="00AE7CC4" w:rsidRPr="00AE7CC4" w:rsidTr="0007738C">
        <w:trPr>
          <w:trHeight w:val="288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 w:val="restart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AVLT IR percentile</w:t>
            </w: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732</w:t>
            </w:r>
            <w:r w:rsidRPr="00AE7C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394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489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241</w:t>
            </w:r>
          </w:p>
        </w:tc>
      </w:tr>
      <w:tr w:rsidR="00AE7CC4" w:rsidRPr="00AE7CC4" w:rsidTr="0007738C">
        <w:trPr>
          <w:trHeight w:val="288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 w:val="restart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WCST no. of categories percentile</w:t>
            </w: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403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645</w:t>
            </w:r>
            <w:r w:rsidRPr="00AE7C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161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053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265</w:t>
            </w:r>
          </w:p>
        </w:tc>
      </w:tr>
      <w:tr w:rsidR="00AE7CC4" w:rsidRPr="00AE7CC4" w:rsidTr="0007738C">
        <w:trPr>
          <w:trHeight w:val="456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599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874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427</w:t>
            </w:r>
          </w:p>
        </w:tc>
      </w:tr>
      <w:tr w:rsidR="0007738C" w:rsidRPr="00AE7CC4" w:rsidTr="0007738C">
        <w:trPr>
          <w:trHeight w:val="288"/>
        </w:trPr>
        <w:tc>
          <w:tcPr>
            <w:tcW w:w="2605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6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0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4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:rsidR="00F412DA" w:rsidRPr="00AE7CC4" w:rsidRDefault="00F412DA" w:rsidP="00B92680"/>
    <w:p w:rsidR="00B92680" w:rsidRPr="00AE7CC4" w:rsidRDefault="00B92680" w:rsidP="00B92680"/>
    <w:p w:rsidR="00B92680" w:rsidRPr="00AE7CC4" w:rsidRDefault="0007738C" w:rsidP="00B926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7CC4">
        <w:rPr>
          <w:rFonts w:ascii="Times New Roman" w:hAnsi="Times New Roman" w:cs="Times New Roman"/>
          <w:b/>
          <w:bCs/>
          <w:sz w:val="24"/>
          <w:szCs w:val="24"/>
        </w:rPr>
        <w:t>Table S2:</w:t>
      </w:r>
    </w:p>
    <w:tbl>
      <w:tblPr>
        <w:tblStyle w:val="TableGrid"/>
        <w:tblW w:w="0" w:type="auto"/>
        <w:tblLook w:val="04A0"/>
      </w:tblPr>
      <w:tblGrid>
        <w:gridCol w:w="2648"/>
        <w:gridCol w:w="1157"/>
        <w:gridCol w:w="1161"/>
        <w:gridCol w:w="1122"/>
        <w:gridCol w:w="872"/>
        <w:gridCol w:w="1061"/>
        <w:gridCol w:w="1471"/>
      </w:tblGrid>
      <w:tr w:rsidR="00AE7CC4" w:rsidRPr="00AE7CC4" w:rsidTr="0007738C">
        <w:trPr>
          <w:trHeight w:val="288"/>
        </w:trPr>
        <w:tc>
          <w:tcPr>
            <w:tcW w:w="264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noWrap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noWrap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Fibrinogen( conc ng/ml)</w:t>
            </w:r>
          </w:p>
        </w:tc>
        <w:tc>
          <w:tcPr>
            <w:tcW w:w="1122" w:type="dxa"/>
            <w:noWrap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FAH (</w:t>
            </w:r>
            <w:proofErr w:type="spellStart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nc</w:t>
            </w:r>
            <w:proofErr w:type="spellEnd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 xml:space="preserve"> pg/ml)</w:t>
            </w:r>
          </w:p>
        </w:tc>
        <w:tc>
          <w:tcPr>
            <w:tcW w:w="849" w:type="dxa"/>
            <w:noWrap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Apo-AI(conc ug/ml)</w:t>
            </w:r>
          </w:p>
        </w:tc>
        <w:tc>
          <w:tcPr>
            <w:tcW w:w="1005" w:type="dxa"/>
            <w:noWrap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 xml:space="preserve">Apo-AIV </w:t>
            </w:r>
            <w:proofErr w:type="spellStart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ncpg</w:t>
            </w:r>
            <w:proofErr w:type="spellEnd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471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Apo-</w:t>
            </w:r>
            <w:proofErr w:type="spellStart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AI:Apo</w:t>
            </w:r>
            <w:proofErr w:type="spellEnd"/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AIV</w:t>
            </w:r>
          </w:p>
        </w:tc>
      </w:tr>
      <w:tr w:rsidR="00AE7CC4" w:rsidRPr="00AE7CC4" w:rsidTr="0007738C">
        <w:trPr>
          <w:trHeight w:val="456"/>
        </w:trPr>
        <w:tc>
          <w:tcPr>
            <w:tcW w:w="2648" w:type="dxa"/>
            <w:vMerge w:val="restart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WCST no. of categories percentile</w:t>
            </w:r>
          </w:p>
        </w:tc>
        <w:tc>
          <w:tcPr>
            <w:tcW w:w="1157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09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1122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849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100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966</w:t>
            </w:r>
            <w:r w:rsidRPr="00AE7C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71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-.966</w:t>
            </w:r>
            <w:r w:rsidRPr="00AE7C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E7CC4" w:rsidRPr="00AE7CC4" w:rsidTr="0007738C">
        <w:trPr>
          <w:trHeight w:val="456"/>
        </w:trPr>
        <w:tc>
          <w:tcPr>
            <w:tcW w:w="2648" w:type="dxa"/>
            <w:vMerge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109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  <w:tc>
          <w:tcPr>
            <w:tcW w:w="1122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444</w:t>
            </w:r>
          </w:p>
        </w:tc>
        <w:tc>
          <w:tcPr>
            <w:tcW w:w="849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100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471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07738C" w:rsidRPr="00AE7CC4" w:rsidTr="0007738C">
        <w:trPr>
          <w:trHeight w:val="288"/>
        </w:trPr>
        <w:tc>
          <w:tcPr>
            <w:tcW w:w="2648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98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2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9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1" w:type="dxa"/>
            <w:noWrap/>
            <w:hideMark/>
          </w:tcPr>
          <w:p w:rsidR="0007738C" w:rsidRPr="00AE7CC4" w:rsidRDefault="0007738C" w:rsidP="00077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C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B92680" w:rsidRPr="00AE7CC4" w:rsidRDefault="00B92680" w:rsidP="00C972D4"/>
    <w:sectPr w:rsidR="00B92680" w:rsidRPr="00AE7CC4" w:rsidSect="00C22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44E5" w:rsidRDefault="00BB44E5" w:rsidP="00BE3A59">
      <w:pPr>
        <w:spacing w:after="0" w:line="240" w:lineRule="auto"/>
      </w:pPr>
      <w:r>
        <w:separator/>
      </w:r>
    </w:p>
  </w:endnote>
  <w:endnote w:type="continuationSeparator" w:id="1">
    <w:p w:rsidR="00BB44E5" w:rsidRDefault="00BB44E5" w:rsidP="00BE3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44E5" w:rsidRDefault="00BB44E5" w:rsidP="00BE3A59">
      <w:pPr>
        <w:spacing w:after="0" w:line="240" w:lineRule="auto"/>
      </w:pPr>
      <w:r>
        <w:separator/>
      </w:r>
    </w:p>
  </w:footnote>
  <w:footnote w:type="continuationSeparator" w:id="1">
    <w:p w:rsidR="00BB44E5" w:rsidRDefault="00BB44E5" w:rsidP="00BE3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E3A59"/>
    <w:rsid w:val="000055B4"/>
    <w:rsid w:val="0007738C"/>
    <w:rsid w:val="00093E79"/>
    <w:rsid w:val="00171D14"/>
    <w:rsid w:val="001B4E47"/>
    <w:rsid w:val="002235AC"/>
    <w:rsid w:val="00334CB7"/>
    <w:rsid w:val="003435F7"/>
    <w:rsid w:val="00345BDC"/>
    <w:rsid w:val="00377672"/>
    <w:rsid w:val="003E26BB"/>
    <w:rsid w:val="0049682D"/>
    <w:rsid w:val="005035A4"/>
    <w:rsid w:val="00531B08"/>
    <w:rsid w:val="005B7683"/>
    <w:rsid w:val="005E2774"/>
    <w:rsid w:val="007C2882"/>
    <w:rsid w:val="00816DA3"/>
    <w:rsid w:val="00876E9D"/>
    <w:rsid w:val="00A959AD"/>
    <w:rsid w:val="00AA5140"/>
    <w:rsid w:val="00AE2965"/>
    <w:rsid w:val="00AE7CC4"/>
    <w:rsid w:val="00B27E9D"/>
    <w:rsid w:val="00B92680"/>
    <w:rsid w:val="00BB44E5"/>
    <w:rsid w:val="00BE3A59"/>
    <w:rsid w:val="00C221BE"/>
    <w:rsid w:val="00C972D4"/>
    <w:rsid w:val="00CE2E5D"/>
    <w:rsid w:val="00EF484A"/>
    <w:rsid w:val="00F412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A59"/>
  </w:style>
  <w:style w:type="paragraph" w:styleId="Footer">
    <w:name w:val="footer"/>
    <w:basedOn w:val="Normal"/>
    <w:link w:val="FooterChar"/>
    <w:uiPriority w:val="99"/>
    <w:unhideWhenUsed/>
    <w:rsid w:val="00BE3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A59"/>
  </w:style>
  <w:style w:type="paragraph" w:styleId="BalloonText">
    <w:name w:val="Balloon Text"/>
    <w:basedOn w:val="Normal"/>
    <w:link w:val="BalloonTextChar"/>
    <w:uiPriority w:val="99"/>
    <w:semiHidden/>
    <w:unhideWhenUsed/>
    <w:rsid w:val="005B7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6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412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35F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5F7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32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 Naskar</dc:creator>
  <cp:lastModifiedBy>admin</cp:lastModifiedBy>
  <cp:revision>2</cp:revision>
  <dcterms:created xsi:type="dcterms:W3CDTF">2021-03-19T05:52:00Z</dcterms:created>
  <dcterms:modified xsi:type="dcterms:W3CDTF">2021-03-19T05:52:00Z</dcterms:modified>
</cp:coreProperties>
</file>